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272C08" w14:textId="2256603C" w:rsidR="00043C8D" w:rsidRPr="00D33C17" w:rsidRDefault="00DA7E03" w:rsidP="00D33C17">
      <w:pPr>
        <w:jc w:val="both"/>
        <w:rPr>
          <w:rFonts w:ascii="Arial" w:eastAsia="Arial Unicode MS" w:hAnsi="Arial"/>
          <w:color w:val="000000"/>
          <w:sz w:val="22"/>
          <w:szCs w:val="22"/>
          <w:u w:color="000000"/>
          <w:lang w:eastAsia="en-GB"/>
        </w:rPr>
      </w:pPr>
      <w:r>
        <w:rPr>
          <w:rFonts w:ascii="Arial" w:hAnsi="Arial" w:cs="Arial"/>
          <w:b/>
          <w:noProof/>
          <w:sz w:val="22"/>
          <w:szCs w:val="22"/>
          <w:lang w:val="en-US"/>
        </w:rPr>
        <w:t>S6</w:t>
      </w:r>
      <w:r w:rsidR="00D33C17">
        <w:rPr>
          <w:rFonts w:ascii="Arial" w:hAnsi="Arial" w:cs="Arial"/>
          <w:b/>
          <w:noProof/>
          <w:sz w:val="22"/>
          <w:szCs w:val="22"/>
          <w:lang w:val="en-US"/>
        </w:rPr>
        <w:t xml:space="preserve">. </w:t>
      </w:r>
      <w:bookmarkStart w:id="0" w:name="_GoBack"/>
      <w:bookmarkEnd w:id="0"/>
      <w:r w:rsidR="00D33C17" w:rsidRPr="008560D2">
        <w:rPr>
          <w:rFonts w:ascii="Arial" w:eastAsia="Arial Unicode MS" w:hAnsi="Arial"/>
          <w:b/>
          <w:color w:val="000000"/>
          <w:sz w:val="22"/>
          <w:szCs w:val="22"/>
          <w:u w:color="000000"/>
          <w:lang w:eastAsia="en-GB"/>
        </w:rPr>
        <w:t>Summary information of Principal Component Analysis for the jejunal immune response</w:t>
      </w:r>
      <w:r w:rsidR="00D33C17" w:rsidRPr="00251000">
        <w:rPr>
          <w:rFonts w:ascii="Arial" w:eastAsia="Arial Unicode MS" w:hAnsi="Arial"/>
          <w:color w:val="000000"/>
          <w:sz w:val="22"/>
          <w:szCs w:val="22"/>
          <w:u w:color="000000"/>
          <w:lang w:eastAsia="en-GB"/>
        </w:rPr>
        <w:t>. a) Proportion of variance assigned to each principal component axis. b) PCA loading coefficients of jejunal immune components on each principal component axis.</w:t>
      </w:r>
    </w:p>
    <w:p w14:paraId="7A6A6B54" w14:textId="77777777" w:rsidR="00DA7E03" w:rsidRDefault="00DA7E03" w:rsidP="00D33C17">
      <w:pPr>
        <w:rPr>
          <w:rFonts w:ascii="Arial" w:hAnsi="Arial" w:cs="Arial"/>
          <w:b/>
          <w:sz w:val="22"/>
          <w:szCs w:val="22"/>
        </w:rPr>
      </w:pPr>
    </w:p>
    <w:p w14:paraId="56B5B03C" w14:textId="5FA46E13" w:rsidR="00043C8D" w:rsidRPr="00AF6104" w:rsidRDefault="00043C8D" w:rsidP="00D33C17">
      <w:pPr>
        <w:rPr>
          <w:rFonts w:ascii="Arial" w:hAnsi="Arial" w:cs="Arial"/>
          <w:sz w:val="22"/>
          <w:szCs w:val="22"/>
        </w:rPr>
      </w:pPr>
      <w:r w:rsidRPr="00EB404A">
        <w:rPr>
          <w:rFonts w:ascii="Arial" w:hAnsi="Arial" w:cs="Arial"/>
          <w:b/>
          <w:sz w:val="22"/>
          <w:szCs w:val="22"/>
        </w:rPr>
        <w:t>a.</w:t>
      </w:r>
      <w:r w:rsidRPr="00AF6104">
        <w:rPr>
          <w:rFonts w:ascii="Arial" w:hAnsi="Arial" w:cs="Arial"/>
          <w:sz w:val="22"/>
          <w:szCs w:val="22"/>
        </w:rPr>
        <w:t xml:space="preserve"> </w:t>
      </w:r>
    </w:p>
    <w:tbl>
      <w:tblPr>
        <w:tblW w:w="13100" w:type="dxa"/>
        <w:tblInd w:w="93" w:type="dxa"/>
        <w:tblLook w:val="04A0" w:firstRow="1" w:lastRow="0" w:firstColumn="1" w:lastColumn="0" w:noHBand="0" w:noVBand="1"/>
      </w:tblPr>
      <w:tblGrid>
        <w:gridCol w:w="4000"/>
        <w:gridCol w:w="1300"/>
        <w:gridCol w:w="1300"/>
        <w:gridCol w:w="1300"/>
        <w:gridCol w:w="1300"/>
        <w:gridCol w:w="1300"/>
        <w:gridCol w:w="1300"/>
        <w:gridCol w:w="1300"/>
      </w:tblGrid>
      <w:tr w:rsidR="00043C8D" w:rsidRPr="00AF6104" w14:paraId="488A533C" w14:textId="77777777" w:rsidTr="00D64696">
        <w:trPr>
          <w:trHeight w:val="300"/>
        </w:trPr>
        <w:tc>
          <w:tcPr>
            <w:tcW w:w="4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36C970" w14:textId="77777777" w:rsidR="00043C8D" w:rsidRPr="00AF6104" w:rsidRDefault="00043C8D" w:rsidP="00EB404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DA86C9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C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71903B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C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B6FEA8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C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5410A2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C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0EC0AA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C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020660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C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BB4D1E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C7</w:t>
            </w:r>
          </w:p>
        </w:tc>
      </w:tr>
      <w:tr w:rsidR="00043C8D" w:rsidRPr="00AF6104" w14:paraId="68502F9F" w14:textId="77777777" w:rsidTr="00D64696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80EBE" w14:textId="77777777" w:rsidR="00043C8D" w:rsidRPr="00AF6104" w:rsidRDefault="00043C8D" w:rsidP="00EB404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andard Dev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A8915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9C06C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7C840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A10FF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AE6FE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C8EBF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CDB27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1</w:t>
            </w:r>
          </w:p>
        </w:tc>
      </w:tr>
      <w:tr w:rsidR="00043C8D" w:rsidRPr="00AF6104" w14:paraId="31925E40" w14:textId="77777777" w:rsidTr="00D64696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FD966" w14:textId="77777777" w:rsidR="00043C8D" w:rsidRPr="00AF6104" w:rsidRDefault="00043C8D" w:rsidP="00EB404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portion of Vari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41AD0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56199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E01B9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4F98F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6DD9B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06A7B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1F576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0</w:t>
            </w:r>
          </w:p>
        </w:tc>
      </w:tr>
      <w:tr w:rsidR="00043C8D" w:rsidRPr="00AF6104" w14:paraId="29CA0595" w14:textId="77777777" w:rsidTr="00D64696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368170" w14:textId="77777777" w:rsidR="00043C8D" w:rsidRPr="00AF6104" w:rsidRDefault="00043C8D" w:rsidP="00EB404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umulative Proportion of Varia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107B67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5B16D4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8798E2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00F615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ED779D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12C922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BAE402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0</w:t>
            </w:r>
          </w:p>
        </w:tc>
      </w:tr>
    </w:tbl>
    <w:p w14:paraId="4644EB7D" w14:textId="77777777" w:rsidR="00043C8D" w:rsidRPr="00AF6104" w:rsidRDefault="00043C8D" w:rsidP="00EB404A">
      <w:pPr>
        <w:rPr>
          <w:rFonts w:ascii="Arial" w:hAnsi="Arial" w:cs="Arial"/>
          <w:sz w:val="22"/>
          <w:szCs w:val="22"/>
        </w:rPr>
      </w:pPr>
    </w:p>
    <w:p w14:paraId="05C24A06" w14:textId="421FB2C8" w:rsidR="00043C8D" w:rsidRPr="00AF6104" w:rsidRDefault="00043C8D" w:rsidP="00EB404A">
      <w:pPr>
        <w:rPr>
          <w:rFonts w:ascii="Arial" w:hAnsi="Arial" w:cs="Arial"/>
          <w:sz w:val="22"/>
          <w:szCs w:val="22"/>
        </w:rPr>
      </w:pPr>
      <w:r w:rsidRPr="00EB404A">
        <w:rPr>
          <w:rFonts w:ascii="Arial" w:hAnsi="Arial" w:cs="Arial"/>
          <w:b/>
          <w:sz w:val="22"/>
          <w:szCs w:val="22"/>
        </w:rPr>
        <w:t>b.</w:t>
      </w:r>
      <w:r w:rsidRPr="00AF6104">
        <w:rPr>
          <w:rFonts w:ascii="Arial" w:hAnsi="Arial" w:cs="Arial"/>
          <w:sz w:val="22"/>
          <w:szCs w:val="22"/>
        </w:rPr>
        <w:t xml:space="preserve"> </w:t>
      </w:r>
    </w:p>
    <w:tbl>
      <w:tblPr>
        <w:tblW w:w="12660" w:type="dxa"/>
        <w:tblInd w:w="93" w:type="dxa"/>
        <w:tblLook w:val="04A0" w:firstRow="1" w:lastRow="0" w:firstColumn="1" w:lastColumn="0" w:noHBand="0" w:noVBand="1"/>
      </w:tblPr>
      <w:tblGrid>
        <w:gridCol w:w="3560"/>
        <w:gridCol w:w="1300"/>
        <w:gridCol w:w="1300"/>
        <w:gridCol w:w="1300"/>
        <w:gridCol w:w="1300"/>
        <w:gridCol w:w="1300"/>
        <w:gridCol w:w="1300"/>
        <w:gridCol w:w="1300"/>
      </w:tblGrid>
      <w:tr w:rsidR="00043C8D" w:rsidRPr="00AF6104" w14:paraId="3DD8FEC8" w14:textId="77777777" w:rsidTr="00D64696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9E81BA" w14:textId="77777777" w:rsidR="00043C8D" w:rsidRPr="00AF6104" w:rsidRDefault="00043C8D" w:rsidP="00EB404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mmune compone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E3833B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C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2E2CEC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C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7E464F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C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5BFFBE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C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6EFAF5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C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9E6829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C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0EE0F6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C7</w:t>
            </w:r>
          </w:p>
        </w:tc>
      </w:tr>
      <w:tr w:rsidR="00043C8D" w:rsidRPr="00AF6104" w14:paraId="5106BEA5" w14:textId="77777777" w:rsidTr="00D64696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30816" w14:textId="2DCB59EF" w:rsidR="00043C8D" w:rsidRPr="00AF6104" w:rsidRDefault="003D4C6F" w:rsidP="00EB404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  <w:r w:rsidR="00043C8D"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sinophi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A0E22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CF589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451AC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E2993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DAA12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23AD2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772A9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90</w:t>
            </w:r>
          </w:p>
        </w:tc>
      </w:tr>
      <w:tr w:rsidR="00043C8D" w:rsidRPr="00AF6104" w14:paraId="36B3B4C8" w14:textId="77777777" w:rsidTr="00D64696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CA686" w14:textId="2F757521" w:rsidR="00043C8D" w:rsidRPr="00AF6104" w:rsidRDefault="003D4C6F" w:rsidP="00EB404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  <w:r w:rsidR="00043C8D"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bule leucocy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D0957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C4451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5BEFA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C57B6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DA141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02708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657D1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78</w:t>
            </w:r>
          </w:p>
        </w:tc>
      </w:tr>
      <w:tr w:rsidR="00043C8D" w:rsidRPr="00AF6104" w14:paraId="75EF9B7F" w14:textId="77777777" w:rsidTr="00D64696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B3DEA" w14:textId="56995E24" w:rsidR="00043C8D" w:rsidRPr="00AF6104" w:rsidRDefault="003D4C6F" w:rsidP="00EB404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  <w:r w:rsidR="00043C8D"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blet cel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30B01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A0CC4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88829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C2EEA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08C52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3F0EF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ED28A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54</w:t>
            </w:r>
          </w:p>
        </w:tc>
      </w:tr>
      <w:tr w:rsidR="00043C8D" w:rsidRPr="00AF6104" w14:paraId="1034B290" w14:textId="77777777" w:rsidTr="00D64696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D4D27" w14:textId="014E179E" w:rsidR="00043C8D" w:rsidRPr="00AF6104" w:rsidRDefault="003D4C6F" w:rsidP="00EB404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  <w:r w:rsidR="00043C8D"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blet cells with granulocy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587F0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CF9EC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CB69E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683C0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900A5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A6DA5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D1327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4</w:t>
            </w:r>
          </w:p>
        </w:tc>
      </w:tr>
      <w:tr w:rsidR="00043C8D" w:rsidRPr="00AF6104" w14:paraId="13B32570" w14:textId="77777777" w:rsidTr="00D64696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2E74C" w14:textId="30EDF4B5" w:rsidR="00043C8D" w:rsidRPr="00AF6104" w:rsidRDefault="003D4C6F" w:rsidP="00EB404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  <w:r w:rsidR="00043C8D"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mphocy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03628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A9DC8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3E83C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112D2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BF800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5FFA0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C7F0E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82</w:t>
            </w:r>
          </w:p>
        </w:tc>
      </w:tr>
      <w:tr w:rsidR="00043C8D" w:rsidRPr="00AF6104" w14:paraId="557FC68C" w14:textId="77777777" w:rsidTr="00D64696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FFBFF" w14:textId="0C092CC9" w:rsidR="00043C8D" w:rsidRPr="00AF6104" w:rsidRDefault="003D4C6F" w:rsidP="00EB404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  <w:r w:rsidR="00043C8D"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t cel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35C53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9AB33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9B592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76733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EDC1A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EC3B6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6F707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9</w:t>
            </w:r>
          </w:p>
        </w:tc>
      </w:tr>
      <w:tr w:rsidR="00043C8D" w:rsidRPr="00AF6104" w14:paraId="12316322" w14:textId="77777777" w:rsidTr="00D64696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F0BE34" w14:textId="62F26F94" w:rsidR="00043C8D" w:rsidRPr="00AF6104" w:rsidRDefault="003D4C6F" w:rsidP="00EB404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  <w:r w:rsidR="00043C8D"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oth muscle thicknes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BDA676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A7C0FB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A314EE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66CDB2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EDFA55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A97276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98DBB4" w14:textId="77777777" w:rsidR="00043C8D" w:rsidRPr="00AF6104" w:rsidRDefault="00043C8D" w:rsidP="00EB40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F610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9</w:t>
            </w:r>
          </w:p>
        </w:tc>
      </w:tr>
    </w:tbl>
    <w:p w14:paraId="1BFC266B" w14:textId="77777777" w:rsidR="006000C4" w:rsidRDefault="006000C4" w:rsidP="0044777C"/>
    <w:sectPr w:rsidR="006000C4" w:rsidSect="0044777C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91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00893"/>
    <w:rsid w:val="00034FF7"/>
    <w:rsid w:val="00043C8D"/>
    <w:rsid w:val="001E5507"/>
    <w:rsid w:val="002B00F9"/>
    <w:rsid w:val="00300893"/>
    <w:rsid w:val="003D4C6F"/>
    <w:rsid w:val="0044777C"/>
    <w:rsid w:val="00450E1F"/>
    <w:rsid w:val="00502BEE"/>
    <w:rsid w:val="006000C4"/>
    <w:rsid w:val="00A3266E"/>
    <w:rsid w:val="00AC2B30"/>
    <w:rsid w:val="00BF528B"/>
    <w:rsid w:val="00C3627E"/>
    <w:rsid w:val="00D33C17"/>
    <w:rsid w:val="00D62D0A"/>
    <w:rsid w:val="00D64696"/>
    <w:rsid w:val="00D91290"/>
    <w:rsid w:val="00DA7E03"/>
    <w:rsid w:val="00E10966"/>
    <w:rsid w:val="00EB404A"/>
    <w:rsid w:val="00F91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CFA535"/>
  <w14:defaultImageDpi w14:val="300"/>
  <w15:docId w15:val="{83DAC454-3E00-0347-ABBE-D92887FD5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08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893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43C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1">
    <w:name w:val="Body 1"/>
    <w:rsid w:val="00043C8D"/>
    <w:pPr>
      <w:outlineLvl w:val="0"/>
    </w:pPr>
    <w:rPr>
      <w:rFonts w:ascii="Times New Roman" w:eastAsia="Arial Unicode MS" w:hAnsi="Times New Roman" w:cs="Times New Roman"/>
      <w:color w:val="000000"/>
      <w:szCs w:val="20"/>
      <w:u w:color="00000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Lello</dc:creator>
  <cp:keywords/>
  <dc:description/>
  <cp:lastModifiedBy>Joanne Lello</cp:lastModifiedBy>
  <cp:revision>6</cp:revision>
  <dcterms:created xsi:type="dcterms:W3CDTF">2016-12-19T14:16:00Z</dcterms:created>
  <dcterms:modified xsi:type="dcterms:W3CDTF">2018-02-16T13:28:00Z</dcterms:modified>
</cp:coreProperties>
</file>